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4"/>
      </w:tblGrid>
      <w:tr w:rsidR="00832D36" w:rsidRPr="00832D36" w14:paraId="5E615BCE" w14:textId="77777777" w:rsidTr="00832D36">
        <w:trPr>
          <w:trHeight w:val="2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B"/>
            <w:noWrap/>
            <w:hideMark/>
          </w:tcPr>
          <w:p w14:paraId="7A63B69B" w14:textId="48B10FBE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upplementary Table S</w:t>
            </w:r>
            <w:r w:rsidR="0027130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. Missingness profile and included-versus-excluded comparison</w:t>
            </w:r>
          </w:p>
        </w:tc>
      </w:tr>
      <w:tr w:rsidR="00832D36" w:rsidRPr="00832D36" w14:paraId="5B75D5CA" w14:textId="77777777" w:rsidTr="00832D36">
        <w:trPr>
          <w:trHeight w:val="285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BE5A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omplete-case cohort required availability of both ADHERE CART and GWTG-HF. Values are median [IQR] or n/N (%) unless otherwise specified.</w:t>
            </w:r>
          </w:p>
        </w:tc>
      </w:tr>
    </w:tbl>
    <w:p w14:paraId="2B6553D1" w14:textId="77777777" w:rsidR="005D75E0" w:rsidRPr="00832D36" w:rsidRDefault="005D75E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0"/>
        <w:gridCol w:w="4194"/>
        <w:gridCol w:w="4519"/>
        <w:gridCol w:w="841"/>
      </w:tblGrid>
      <w:tr w:rsidR="00832D36" w:rsidRPr="00832D36" w14:paraId="10CC7430" w14:textId="77777777" w:rsidTr="00832D36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7BC006A9" w14:textId="77777777" w:rsidR="00832D36" w:rsidRPr="00832D36" w:rsidRDefault="00832D36" w:rsidP="0083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. Included-versus-excluded comparison</w:t>
            </w:r>
          </w:p>
        </w:tc>
      </w:tr>
      <w:tr w:rsidR="00832D36" w:rsidRPr="00832D36" w14:paraId="69598365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E92136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ariable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4FF389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ncluded complete-case cohort (n=4,812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E2A374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xcluded due to missing score data (n=696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5498148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value</w:t>
            </w:r>
          </w:p>
        </w:tc>
      </w:tr>
      <w:tr w:rsidR="00832D36" w:rsidRPr="00832D36" w14:paraId="4879717E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2A48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, years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F1CB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7.00 [66.00-86.0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DAFD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7.00 [66.00-86.00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F7B4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521</w:t>
            </w:r>
          </w:p>
        </w:tc>
      </w:tr>
      <w:tr w:rsidR="00832D36" w:rsidRPr="00832D36" w14:paraId="51876E00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3BDA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ystolic blood pressure, mmHg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0539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5.00 [117.00-155.0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3951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8.00 [123.00-159.00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C110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01</w:t>
            </w:r>
          </w:p>
        </w:tc>
      </w:tr>
      <w:tr w:rsidR="00832D36" w:rsidRPr="00832D36" w14:paraId="29D9BB4C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D216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rate, bpm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F78E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2.00 [70.00-96.0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DE06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1.00 [70.00-95.00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6A8E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914</w:t>
            </w:r>
          </w:p>
        </w:tc>
      </w:tr>
      <w:tr w:rsidR="00832D36" w:rsidRPr="00832D36" w14:paraId="22F16EFF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31A3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, mg/dL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288E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.00 [20.00-48.0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9D6B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9.00 [21.00-52.00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FD09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333</w:t>
            </w:r>
          </w:p>
        </w:tc>
      </w:tr>
      <w:tr w:rsidR="00832D36" w:rsidRPr="00832D36" w14:paraId="40337C36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BED1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reatinine, mg/dL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2D3D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.40 [1.00-2.0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57BB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.50 [1.10-2.18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8773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59</w:t>
            </w:r>
          </w:p>
        </w:tc>
      </w:tr>
      <w:tr w:rsidR="00832D36" w:rsidRPr="00832D36" w14:paraId="120E5433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0FE2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odium, mmol/L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391F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0.00 [136.00-142.0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44CA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9.00 [137.00-142.00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CC5D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821</w:t>
            </w:r>
          </w:p>
        </w:tc>
      </w:tr>
      <w:tr w:rsidR="00832D36" w:rsidRPr="00832D36" w14:paraId="4B39D860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0D78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ospital length of stay, days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86BC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.24 [3.04-8.6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C353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.93 [1.55-7.09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2837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  <w:tr w:rsidR="00832D36" w:rsidRPr="00832D36" w14:paraId="77316CA3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EAF8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OPD history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14B1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49/4,812 (19.7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A011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3/696 (20.5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91D3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610</w:t>
            </w:r>
          </w:p>
        </w:tc>
      </w:tr>
      <w:tr w:rsidR="00832D36" w:rsidRPr="00832D36" w14:paraId="56646D6E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19DE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lack race indicator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2938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,125/4,812 (23.4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BD9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67/696 (24.0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04D5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720</w:t>
            </w:r>
          </w:p>
        </w:tc>
      </w:tr>
      <w:tr w:rsidR="00832D36" w:rsidRPr="00832D36" w14:paraId="3F64293F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6F8F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-day mortality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AEE8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17/4,812 (6.6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EA5F6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0/696 (7.2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1A92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556</w:t>
            </w:r>
          </w:p>
        </w:tc>
      </w:tr>
      <w:tr w:rsidR="00832D36" w:rsidRPr="00832D36" w14:paraId="14B85AF3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F202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U admission within 24 h after ED disposition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0DF2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22/4,812 (17.1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D4EA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4/696 (25.0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F5B9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  <w:tr w:rsidR="00832D36" w:rsidRPr="00832D36" w14:paraId="0AA1C629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5DDE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ny ICU admission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DC86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,098/4,812 (22.8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E20E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97/696 (28.3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1706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01</w:t>
            </w:r>
          </w:p>
        </w:tc>
      </w:tr>
      <w:tr w:rsidR="00832D36" w:rsidRPr="00832D36" w14:paraId="63105ACD" w14:textId="77777777" w:rsidTr="00832D36">
        <w:trPr>
          <w:trHeight w:val="285"/>
        </w:trPr>
        <w:tc>
          <w:tcPr>
            <w:tcW w:w="1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BC2D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n-hospital AKI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EE24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,373/4,810 (28.5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AFFA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2/262 (31.3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F79C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337</w:t>
            </w:r>
          </w:p>
        </w:tc>
      </w:tr>
    </w:tbl>
    <w:p w14:paraId="408355EC" w14:textId="77777777" w:rsidR="00832D36" w:rsidRPr="00832D36" w:rsidRDefault="00832D36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5"/>
        <w:gridCol w:w="1707"/>
        <w:gridCol w:w="1772"/>
        <w:gridCol w:w="2088"/>
        <w:gridCol w:w="2149"/>
        <w:gridCol w:w="2161"/>
        <w:gridCol w:w="2222"/>
      </w:tblGrid>
      <w:tr w:rsidR="00832D36" w:rsidRPr="00832D36" w14:paraId="028DFDC9" w14:textId="77777777" w:rsidTr="00832D36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62160A17" w14:textId="77777777" w:rsidR="00832D36" w:rsidRPr="00832D36" w:rsidRDefault="00832D36" w:rsidP="0083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B. Missingness of key variables</w:t>
            </w:r>
          </w:p>
        </w:tc>
      </w:tr>
      <w:tr w:rsidR="00832D36" w:rsidRPr="00832D36" w14:paraId="45C6B418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C4DAAF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ariabl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AA3856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Total missing, 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E4133C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Total missing, %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66B589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ncluded missing, n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F318A4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ncluded missing, %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A92398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xcluded missing, 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6B4EBC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xcluded missing, %</w:t>
            </w:r>
          </w:p>
        </w:tc>
      </w:tr>
      <w:tr w:rsidR="00832D36" w:rsidRPr="00832D36" w14:paraId="001AA6FD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7E56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ge_year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8240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A7C8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72C8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4958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85AD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2CAC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</w:tr>
      <w:tr w:rsidR="00832D36" w:rsidRPr="00832D36" w14:paraId="62B45E87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4F83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bp_mmhg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2908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F3E4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.2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4EE6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BB41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9F20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6346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.62</w:t>
            </w:r>
          </w:p>
        </w:tc>
      </w:tr>
      <w:tr w:rsidR="00832D36" w:rsidRPr="00832D36" w14:paraId="08ED4EBA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B5376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_rate_bpm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D975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44E7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.1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2B486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4403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1298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39AF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2.61</w:t>
            </w:r>
          </w:p>
        </w:tc>
      </w:tr>
      <w:tr w:rsidR="00832D36" w:rsidRPr="00832D36" w14:paraId="31ADCE29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1EA3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un_mg_d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440F6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4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D018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.1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12C1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4DB6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1B39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4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48CE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4.22</w:t>
            </w:r>
          </w:p>
        </w:tc>
      </w:tr>
      <w:tr w:rsidR="00832D36" w:rsidRPr="00832D36" w14:paraId="419325B7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AD1B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reatinine_mg_d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D072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3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7D50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.9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37AE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ECD3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3233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3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A372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2.36</w:t>
            </w:r>
          </w:p>
        </w:tc>
      </w:tr>
      <w:tr w:rsidR="00832D36" w:rsidRPr="00832D36" w14:paraId="37AEB8D5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AC73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odium_mmol_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8FB0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4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3B71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.9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34B3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850E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34C1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4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AB00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3.22</w:t>
            </w:r>
          </w:p>
        </w:tc>
      </w:tr>
      <w:tr w:rsidR="00832D36" w:rsidRPr="00832D36" w14:paraId="07A45889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58C2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opd_history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DDC8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106C5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D9F76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B614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00B2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9BF8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</w:tr>
      <w:tr w:rsidR="00832D36" w:rsidRPr="00832D36" w14:paraId="6E2D5EF5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53AB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lack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B3CA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1A96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CC81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59F0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2CCF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E48D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</w:tr>
      <w:tr w:rsidR="00832D36" w:rsidRPr="00832D36" w14:paraId="4194586B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0CAB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adhere_cart_group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D0BD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7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D317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2.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093B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F2D9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3F11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72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5AC6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6.55</w:t>
            </w:r>
          </w:p>
        </w:tc>
      </w:tr>
      <w:tr w:rsidR="00832D36" w:rsidRPr="00832D36" w14:paraId="25C9BAE7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0C8B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_hf_scor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168D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9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F5E2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2.6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C403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902A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7BE2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9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7815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0.0</w:t>
            </w:r>
          </w:p>
        </w:tc>
      </w:tr>
      <w:tr w:rsidR="00832D36" w:rsidRPr="00832D36" w14:paraId="17148F15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3F0A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death_30d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4347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DDED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A087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37F7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E7F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8287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</w:tr>
      <w:tr w:rsidR="00832D36" w:rsidRPr="00832D36" w14:paraId="1996BD03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1E13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u_within_24h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A950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3623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CA95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80BC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9719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8927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</w:tr>
      <w:tr w:rsidR="00832D36" w:rsidRPr="00832D36" w14:paraId="6B2688B8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DEC4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u_anytim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DADD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1FED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A8F1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05166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FB36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298A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</w:tr>
      <w:tr w:rsidR="00832D36" w:rsidRPr="00832D36" w14:paraId="6C37084D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7DD1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ki_in_hospita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900D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3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1F0E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.9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39B9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5E41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C7BE9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3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A518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2.36</w:t>
            </w:r>
          </w:p>
        </w:tc>
      </w:tr>
      <w:tr w:rsidR="00832D36" w:rsidRPr="00832D36" w14:paraId="3A7D84DD" w14:textId="77777777" w:rsidTr="00832D36">
        <w:trPr>
          <w:trHeight w:val="28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64C4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ospital_los_day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4712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660C7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B8A2F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1096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1EC6A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762FE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</w:t>
            </w:r>
          </w:p>
        </w:tc>
      </w:tr>
    </w:tbl>
    <w:p w14:paraId="58103DFA" w14:textId="77777777" w:rsidR="00832D36" w:rsidRPr="00832D36" w:rsidRDefault="00832D36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51"/>
        <w:gridCol w:w="1268"/>
        <w:gridCol w:w="2575"/>
      </w:tblGrid>
      <w:tr w:rsidR="00832D36" w:rsidRPr="00832D36" w14:paraId="3D9359C0" w14:textId="77777777" w:rsidTr="00832D36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55F89C5C" w14:textId="77777777" w:rsidR="00832D36" w:rsidRPr="00832D36" w:rsidRDefault="00832D36" w:rsidP="0083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. Score missingness pattern</w:t>
            </w:r>
          </w:p>
        </w:tc>
      </w:tr>
      <w:tr w:rsidR="00832D36" w:rsidRPr="00832D36" w14:paraId="1C51C10F" w14:textId="77777777" w:rsidTr="00832D36">
        <w:trPr>
          <w:trHeight w:val="285"/>
        </w:trPr>
        <w:tc>
          <w:tcPr>
            <w:tcW w:w="3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58E6FCE8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attern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081282C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5EEFC4B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% of total</w:t>
            </w:r>
          </w:p>
        </w:tc>
      </w:tr>
      <w:tr w:rsidR="00832D36" w:rsidRPr="00832D36" w14:paraId="70A8D141" w14:textId="77777777" w:rsidTr="00832D36">
        <w:trPr>
          <w:trHeight w:val="285"/>
        </w:trPr>
        <w:tc>
          <w:tcPr>
            <w:tcW w:w="3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820F0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missing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44B6A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7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DEC23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2.2</w:t>
            </w:r>
          </w:p>
        </w:tc>
      </w:tr>
      <w:tr w:rsidR="00832D36" w:rsidRPr="00832D36" w14:paraId="6956C82C" w14:textId="77777777" w:rsidTr="00832D36">
        <w:trPr>
          <w:trHeight w:val="285"/>
        </w:trPr>
        <w:tc>
          <w:tcPr>
            <w:tcW w:w="3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0A2F3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 missing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81353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9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A4932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2.64</w:t>
            </w:r>
          </w:p>
        </w:tc>
      </w:tr>
      <w:tr w:rsidR="00832D36" w:rsidRPr="00832D36" w14:paraId="192042F0" w14:textId="77777777" w:rsidTr="00832D36">
        <w:trPr>
          <w:trHeight w:val="285"/>
        </w:trPr>
        <w:tc>
          <w:tcPr>
            <w:tcW w:w="3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A24FD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Both ADHERE and GWTG-HF missing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9D20E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7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C3C40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2.2</w:t>
            </w:r>
          </w:p>
        </w:tc>
      </w:tr>
      <w:tr w:rsidR="00832D36" w:rsidRPr="00832D36" w14:paraId="779C0E67" w14:textId="77777777" w:rsidTr="00832D36">
        <w:trPr>
          <w:trHeight w:val="285"/>
        </w:trPr>
        <w:tc>
          <w:tcPr>
            <w:tcW w:w="3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4A2F2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present but GWTG-HF missing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BC267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DD4DD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44</w:t>
            </w:r>
          </w:p>
        </w:tc>
      </w:tr>
      <w:tr w:rsidR="00832D36" w:rsidRPr="00832D36" w14:paraId="5FFE04F3" w14:textId="77777777" w:rsidTr="00832D36">
        <w:trPr>
          <w:trHeight w:val="285"/>
        </w:trPr>
        <w:tc>
          <w:tcPr>
            <w:tcW w:w="3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189D1" w14:textId="77777777" w:rsidR="00832D36" w:rsidRPr="00832D36" w:rsidRDefault="00832D36" w:rsidP="00832D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 present but ADHERE missing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0EF44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7E376" w14:textId="77777777" w:rsidR="00832D36" w:rsidRPr="00832D36" w:rsidRDefault="00832D36" w:rsidP="00832D3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32D36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</w:tr>
    </w:tbl>
    <w:p w14:paraId="6D601EEF" w14:textId="77777777" w:rsidR="00832D36" w:rsidRPr="00832D36" w:rsidRDefault="00832D36"/>
    <w:sectPr w:rsidR="00832D36" w:rsidRPr="00832D36" w:rsidSect="00832D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58"/>
    <w:rsid w:val="00007324"/>
    <w:rsid w:val="000102AD"/>
    <w:rsid w:val="000772A5"/>
    <w:rsid w:val="0017390B"/>
    <w:rsid w:val="00222ED4"/>
    <w:rsid w:val="0024730E"/>
    <w:rsid w:val="0027130F"/>
    <w:rsid w:val="00300177"/>
    <w:rsid w:val="00496D08"/>
    <w:rsid w:val="004A325B"/>
    <w:rsid w:val="004C5358"/>
    <w:rsid w:val="00537678"/>
    <w:rsid w:val="00555435"/>
    <w:rsid w:val="005600F4"/>
    <w:rsid w:val="005D75E0"/>
    <w:rsid w:val="00701341"/>
    <w:rsid w:val="007C4BAE"/>
    <w:rsid w:val="007F7254"/>
    <w:rsid w:val="00832D36"/>
    <w:rsid w:val="00840768"/>
    <w:rsid w:val="00A62DAE"/>
    <w:rsid w:val="00C61C65"/>
    <w:rsid w:val="00CA150A"/>
    <w:rsid w:val="00CB451A"/>
    <w:rsid w:val="00D233DC"/>
    <w:rsid w:val="00D30955"/>
    <w:rsid w:val="00D30D2A"/>
    <w:rsid w:val="00D97E45"/>
    <w:rsid w:val="00F10232"/>
    <w:rsid w:val="00F265C6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97189"/>
  <w15:chartTrackingRefBased/>
  <w15:docId w15:val="{EBCA154A-F9E4-409B-9460-28F130D0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3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3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3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3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3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3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5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5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35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35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35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35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35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5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3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3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35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C53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35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C5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35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C53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6-04-28T19:54:00Z</dcterms:created>
  <dcterms:modified xsi:type="dcterms:W3CDTF">2026-05-03T15:08:00Z</dcterms:modified>
</cp:coreProperties>
</file>